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79E77" w14:textId="671664F5" w:rsidR="00F432B9" w:rsidRDefault="0044335B" w:rsidP="0044335B">
      <w:pPr>
        <w:jc w:val="both"/>
        <w:rPr>
          <w:rFonts w:ascii="Times New Roman" w:eastAsia="Times New Roman" w:hAnsi="Times New Roman" w:cs="Times New Roman"/>
        </w:rPr>
      </w:pPr>
      <w:r w:rsidRPr="0044335B">
        <w:rPr>
          <w:rFonts w:ascii="Times New Roman" w:eastAsia="Times New Roman" w:hAnsi="Times New Roman" w:cs="Times New Roman"/>
          <w:b/>
          <w:bCs/>
        </w:rPr>
        <w:t>Multimedia Appendix 3</w:t>
      </w:r>
      <w:r w:rsidRPr="0044335B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List of software and packages used for our study with their sources and identifiers for the reproducibility of this study.</w:t>
      </w:r>
    </w:p>
    <w:p w14:paraId="0AC724BC" w14:textId="77777777" w:rsidR="00F432B9" w:rsidRDefault="0044335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8"/>
        <w:gridCol w:w="1487"/>
        <w:gridCol w:w="5085"/>
      </w:tblGrid>
      <w:tr w:rsidR="00F432B9" w14:paraId="4AE69483" w14:textId="77777777"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EA2F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ckage/Library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D527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  <w:tc>
          <w:tcPr>
            <w:tcW w:w="5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2F54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L</w:t>
            </w:r>
          </w:p>
        </w:tc>
      </w:tr>
      <w:tr w:rsidR="00F432B9" w14:paraId="141FD07E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4E1E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ython (version 3.7.1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9749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ython.org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A2CF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python.org/downloads/release/python-3712/</w:t>
              </w:r>
            </w:hyperlink>
          </w:p>
        </w:tc>
      </w:tr>
      <w:tr w:rsidR="00F432B9" w14:paraId="0294B85D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3DD4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lt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3.2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AF81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B844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nltk/3.2.5/</w:t>
              </w:r>
            </w:hyperlink>
          </w:p>
        </w:tc>
      </w:tr>
      <w:tr w:rsidR="00F432B9" w14:paraId="31A002BB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68F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nsi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3.6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2A91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F529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gensim/3.6.0/</w:t>
              </w:r>
            </w:hyperlink>
          </w:p>
        </w:tc>
      </w:tr>
      <w:tr w:rsidR="00F432B9" w14:paraId="027A61F2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9BC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cispac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0.3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AF1D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A261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scispacy/0.3.0/</w:t>
              </w:r>
            </w:hyperlink>
          </w:p>
        </w:tc>
      </w:tr>
      <w:tr w:rsidR="00F432B9" w14:paraId="21C399F2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3A50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work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2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C7C8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47C2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networkx/2.5/</w:t>
              </w:r>
            </w:hyperlink>
          </w:p>
        </w:tc>
      </w:tr>
      <w:tr w:rsidR="00F432B9" w14:paraId="136EB456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A2C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om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(version 1.6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2ED5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84E2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infomap/1.6.0/</w:t>
              </w:r>
            </w:hyperlink>
          </w:p>
        </w:tc>
      </w:tr>
      <w:tr w:rsidR="00F432B9" w14:paraId="79DADEC7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8FFBE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das (version 1.1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CDD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F605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pandas/1.1.5/</w:t>
              </w:r>
            </w:hyperlink>
          </w:p>
        </w:tc>
      </w:tr>
      <w:tr w:rsidR="00F432B9" w14:paraId="02B29C22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64A3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mp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1.19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B43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0E4F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numpy/1.19.5/</w:t>
              </w:r>
            </w:hyperlink>
          </w:p>
        </w:tc>
      </w:tr>
      <w:tr w:rsidR="00F432B9" w14:paraId="3C93C68B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7702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ikit-learn (version 0.22.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3E9B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BEAC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scikit-learn/0.22.2/</w:t>
              </w:r>
            </w:hyperlink>
          </w:p>
        </w:tc>
      </w:tr>
      <w:tr w:rsidR="00F432B9" w14:paraId="5AD43E20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9838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xgbo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0.9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4807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0A69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u w:val="single"/>
              </w:rPr>
              <w:t>https://pypi.org/project/xgboost/0.90/</w:t>
            </w:r>
          </w:p>
        </w:tc>
      </w:tr>
      <w:tr w:rsidR="00F432B9" w14:paraId="672163B0" w14:textId="77777777">
        <w:tc>
          <w:tcPr>
            <w:tcW w:w="27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459E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atsmodel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version 0.10.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78C4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PI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E426" w14:textId="77777777" w:rsidR="00F432B9" w:rsidRDefault="0044335B">
            <w:pPr>
              <w:spacing w:before="240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pypi.org/project/statsmodels/0.10.2/</w:t>
              </w:r>
            </w:hyperlink>
          </w:p>
        </w:tc>
      </w:tr>
    </w:tbl>
    <w:p w14:paraId="06FA47B5" w14:textId="77777777" w:rsidR="00F432B9" w:rsidRDefault="0044335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F432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2B9"/>
    <w:rsid w:val="0044335B"/>
    <w:rsid w:val="00F4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2E93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pi.org/project/networkx/2.5/" TargetMode="External"/><Relationship Id="rId13" Type="http://schemas.openxmlformats.org/officeDocument/2006/relationships/hyperlink" Target="https://pypi.org/project/statsmodels/0.10.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ypi.org/project/scispacy/0.3.0/" TargetMode="External"/><Relationship Id="rId12" Type="http://schemas.openxmlformats.org/officeDocument/2006/relationships/hyperlink" Target="https://pypi.org/project/scikit-learn/0.22.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ypi.org/project/gensim/3.6.0/" TargetMode="External"/><Relationship Id="rId11" Type="http://schemas.openxmlformats.org/officeDocument/2006/relationships/hyperlink" Target="https://pypi.org/project/numpy/1.19.5/" TargetMode="External"/><Relationship Id="rId5" Type="http://schemas.openxmlformats.org/officeDocument/2006/relationships/hyperlink" Target="https://pypi.org/project/nltk/3.2.5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ypi.org/project/pandas/1.1.5/" TargetMode="External"/><Relationship Id="rId4" Type="http://schemas.openxmlformats.org/officeDocument/2006/relationships/hyperlink" Target="https://www.python.org/downloads/release/python-3712/" TargetMode="External"/><Relationship Id="rId9" Type="http://schemas.openxmlformats.org/officeDocument/2006/relationships/hyperlink" Target="https://pypi.org/project/infomap/1.6.0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8:42:00Z</dcterms:created>
  <dcterms:modified xsi:type="dcterms:W3CDTF">2022-09-29T08:43:00Z</dcterms:modified>
</cp:coreProperties>
</file>